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AA2FF" w14:textId="79AB5142" w:rsidR="00D4661F" w:rsidRPr="00D4661F" w:rsidRDefault="00D4661F" w:rsidP="00D4661F">
      <w:pPr>
        <w:pStyle w:val="Heading1"/>
        <w:spacing w:line="360" w:lineRule="auto"/>
        <w:rPr>
          <w:rFonts w:ascii="Times New Roman" w:hAnsi="Times New Roman" w:cs="Times New Roman"/>
          <w:b/>
          <w:bCs/>
          <w:color w:val="000000" w:themeColor="text1"/>
          <w:sz w:val="24"/>
          <w:szCs w:val="24"/>
        </w:rPr>
      </w:pPr>
      <w:bookmarkStart w:id="0" w:name="_Toc117352641"/>
      <w:r w:rsidRPr="00D4661F">
        <w:rPr>
          <w:rFonts w:ascii="Times New Roman" w:hAnsi="Times New Roman" w:cs="Times New Roman"/>
          <w:b/>
          <w:bCs/>
          <w:color w:val="000000" w:themeColor="text1"/>
          <w:sz w:val="24"/>
          <w:szCs w:val="24"/>
        </w:rPr>
        <w:t>S</w:t>
      </w:r>
      <w:r w:rsidR="003314E1">
        <w:rPr>
          <w:rFonts w:ascii="Times New Roman" w:hAnsi="Times New Roman" w:cs="Times New Roman"/>
          <w:b/>
          <w:bCs/>
          <w:color w:val="000000" w:themeColor="text1"/>
          <w:sz w:val="24"/>
          <w:szCs w:val="24"/>
        </w:rPr>
        <w:t>3</w:t>
      </w:r>
      <w:r w:rsidRPr="00D4661F">
        <w:rPr>
          <w:rFonts w:ascii="Times New Roman" w:hAnsi="Times New Roman" w:cs="Times New Roman"/>
          <w:b/>
          <w:bCs/>
          <w:color w:val="000000" w:themeColor="text1"/>
          <w:sz w:val="24"/>
          <w:szCs w:val="24"/>
        </w:rPr>
        <w:t xml:space="preserve"> </w:t>
      </w:r>
      <w:r w:rsidR="00875D35">
        <w:rPr>
          <w:rFonts w:ascii="Times New Roman" w:hAnsi="Times New Roman" w:cs="Times New Roman"/>
          <w:b/>
          <w:bCs/>
          <w:color w:val="000000" w:themeColor="text1"/>
          <w:sz w:val="24"/>
          <w:szCs w:val="24"/>
        </w:rPr>
        <w:t xml:space="preserve">Text. </w:t>
      </w:r>
      <w:r w:rsidRPr="00D4661F">
        <w:rPr>
          <w:rFonts w:ascii="Times New Roman" w:hAnsi="Times New Roman" w:cs="Times New Roman"/>
          <w:b/>
          <w:bCs/>
          <w:color w:val="000000" w:themeColor="text1"/>
          <w:sz w:val="24"/>
          <w:szCs w:val="24"/>
        </w:rPr>
        <w:t>Notes on data extraction</w:t>
      </w:r>
      <w:bookmarkEnd w:id="0"/>
    </w:p>
    <w:p w14:paraId="5F8BEE12" w14:textId="67F8BF49" w:rsidR="00D4661F" w:rsidRPr="00D4661F" w:rsidRDefault="00D4661F" w:rsidP="00D4661F">
      <w:pPr>
        <w:pStyle w:val="ListParagraph"/>
        <w:numPr>
          <w:ilvl w:val="0"/>
          <w:numId w:val="1"/>
        </w:numPr>
        <w:spacing w:after="240" w:line="360" w:lineRule="auto"/>
        <w:rPr>
          <w:rFonts w:ascii="Times New Roman" w:hAnsi="Times New Roman" w:cs="Times New Roman"/>
        </w:rPr>
      </w:pPr>
      <w:r w:rsidRPr="00D4661F">
        <w:rPr>
          <w:rFonts w:ascii="Times New Roman" w:hAnsi="Times New Roman" w:cs="Times New Roman"/>
        </w:rPr>
        <w:t>Age: we classified age as follows: PSAC (0-4), SACs (5-14), older children and adults (15+). Studies were classified as all age categories they intersected with. For instance, studies with a population aged 10-45 would be classified as SACs/older children and adults</w:t>
      </w:r>
      <w:r w:rsidR="005376F4">
        <w:rPr>
          <w:rFonts w:ascii="Times New Roman" w:hAnsi="Times New Roman" w:cs="Times New Roman"/>
        </w:rPr>
        <w:t>.</w:t>
      </w:r>
    </w:p>
    <w:p w14:paraId="163915CA" w14:textId="4CCF452F" w:rsidR="00D4661F" w:rsidRPr="00D4661F" w:rsidRDefault="00D4661F" w:rsidP="00D4661F">
      <w:pPr>
        <w:pStyle w:val="ListParagraph"/>
        <w:numPr>
          <w:ilvl w:val="0"/>
          <w:numId w:val="1"/>
        </w:numPr>
        <w:spacing w:after="240" w:line="360" w:lineRule="auto"/>
        <w:rPr>
          <w:rFonts w:ascii="Times New Roman" w:hAnsi="Times New Roman" w:cs="Times New Roman"/>
        </w:rPr>
      </w:pPr>
      <w:r w:rsidRPr="00D4661F">
        <w:rPr>
          <w:rFonts w:ascii="Times New Roman" w:hAnsi="Times New Roman" w:cs="Times New Roman"/>
        </w:rPr>
        <w:t>GPS coordinates were extracted from study area information containing information on the study villages/schools/health centre and higher-level administrative areas in which the study location was nested. GPS coordinates were assigned as follows:</w:t>
      </w:r>
    </w:p>
    <w:p w14:paraId="2705936B" w14:textId="77777777" w:rsidR="00D4661F" w:rsidRPr="00D4661F" w:rsidRDefault="00D4661F" w:rsidP="00D4661F">
      <w:pPr>
        <w:pStyle w:val="ListParagraph"/>
        <w:numPr>
          <w:ilvl w:val="1"/>
          <w:numId w:val="1"/>
        </w:numPr>
        <w:spacing w:line="360" w:lineRule="auto"/>
        <w:rPr>
          <w:rFonts w:ascii="Times New Roman" w:hAnsi="Times New Roman" w:cs="Times New Roman"/>
        </w:rPr>
      </w:pPr>
      <w:r w:rsidRPr="00D4661F">
        <w:rPr>
          <w:rFonts w:ascii="Times New Roman" w:hAnsi="Times New Roman" w:cs="Times New Roman"/>
        </w:rPr>
        <w:t>If the study was conducted in one village/school/health centre, the precise GPS were extracted from Google Maps</w:t>
      </w:r>
    </w:p>
    <w:p w14:paraId="1BF529B8" w14:textId="327A0C6E" w:rsidR="00D4661F" w:rsidRPr="00D4661F" w:rsidRDefault="00D4661F" w:rsidP="00D4661F">
      <w:pPr>
        <w:pStyle w:val="ListParagraph"/>
        <w:numPr>
          <w:ilvl w:val="1"/>
          <w:numId w:val="1"/>
        </w:numPr>
        <w:spacing w:line="360" w:lineRule="auto"/>
        <w:rPr>
          <w:rFonts w:ascii="Times New Roman" w:hAnsi="Times New Roman" w:cs="Times New Roman"/>
        </w:rPr>
      </w:pPr>
      <w:r w:rsidRPr="00D4661F">
        <w:rPr>
          <w:rFonts w:ascii="Times New Roman" w:hAnsi="Times New Roman" w:cs="Times New Roman"/>
        </w:rPr>
        <w:t xml:space="preserve">If the study was conducted across multiple villages/schools/health centres, the midpoint of those </w:t>
      </w:r>
      <w:r w:rsidR="005376F4">
        <w:rPr>
          <w:rFonts w:ascii="Times New Roman" w:hAnsi="Times New Roman" w:cs="Times New Roman"/>
        </w:rPr>
        <w:t>locations</w:t>
      </w:r>
      <w:r w:rsidRPr="00D4661F">
        <w:rPr>
          <w:rFonts w:ascii="Times New Roman" w:hAnsi="Times New Roman" w:cs="Times New Roman"/>
        </w:rPr>
        <w:t xml:space="preserve"> was extracted from Google Maps</w:t>
      </w:r>
    </w:p>
    <w:p w14:paraId="274E3403" w14:textId="77777777" w:rsidR="00D4661F" w:rsidRPr="00D4661F" w:rsidRDefault="00D4661F" w:rsidP="00D4661F">
      <w:pPr>
        <w:pStyle w:val="ListParagraph"/>
        <w:numPr>
          <w:ilvl w:val="1"/>
          <w:numId w:val="1"/>
        </w:numPr>
        <w:spacing w:line="360" w:lineRule="auto"/>
        <w:rPr>
          <w:rFonts w:ascii="Times New Roman" w:hAnsi="Times New Roman" w:cs="Times New Roman"/>
        </w:rPr>
      </w:pPr>
      <w:r w:rsidRPr="00D4661F">
        <w:rPr>
          <w:rFonts w:ascii="Times New Roman" w:hAnsi="Times New Roman" w:cs="Times New Roman"/>
        </w:rPr>
        <w:t>If no villages/schools/health centre was identifiable, the midpoint of the higher administrative area was extracted from Google Maps</w:t>
      </w:r>
    </w:p>
    <w:p w14:paraId="7E2E2B75" w14:textId="77777777" w:rsidR="00D4661F" w:rsidRPr="00D4661F" w:rsidRDefault="00D4661F" w:rsidP="00D4661F">
      <w:pPr>
        <w:pStyle w:val="ListParagraph"/>
        <w:numPr>
          <w:ilvl w:val="1"/>
          <w:numId w:val="1"/>
        </w:numPr>
        <w:spacing w:line="360" w:lineRule="auto"/>
        <w:rPr>
          <w:rFonts w:ascii="Times New Roman" w:hAnsi="Times New Roman" w:cs="Times New Roman"/>
        </w:rPr>
      </w:pPr>
      <w:r w:rsidRPr="00D4661F">
        <w:rPr>
          <w:rFonts w:ascii="Times New Roman" w:hAnsi="Times New Roman" w:cs="Times New Roman"/>
        </w:rPr>
        <w:t>If the study was a country-wide representative study, the midpoint of the country was extracted from Google Maps</w:t>
      </w:r>
    </w:p>
    <w:p w14:paraId="4C461593" w14:textId="77777777" w:rsidR="00D4661F" w:rsidRPr="00D4661F" w:rsidRDefault="00D4661F" w:rsidP="00D4661F">
      <w:pPr>
        <w:pStyle w:val="ListParagraph"/>
        <w:numPr>
          <w:ilvl w:val="0"/>
          <w:numId w:val="1"/>
        </w:numPr>
        <w:spacing w:line="360" w:lineRule="auto"/>
        <w:rPr>
          <w:rFonts w:ascii="Times New Roman" w:hAnsi="Times New Roman" w:cs="Times New Roman"/>
        </w:rPr>
      </w:pPr>
      <w:r w:rsidRPr="00D4661F">
        <w:rPr>
          <w:rFonts w:ascii="Times New Roman" w:hAnsi="Times New Roman" w:cs="Times New Roman"/>
        </w:rPr>
        <w:t xml:space="preserve">Locality: urban/rural/peri-urban were assigned as reported by the study authors.  </w:t>
      </w:r>
    </w:p>
    <w:p w14:paraId="37B67BCC" w14:textId="28B5859E" w:rsidR="00D4661F" w:rsidRPr="00D4661F" w:rsidRDefault="00D4661F" w:rsidP="00D4661F">
      <w:pPr>
        <w:pStyle w:val="ListParagraph"/>
        <w:numPr>
          <w:ilvl w:val="0"/>
          <w:numId w:val="1"/>
        </w:numPr>
        <w:spacing w:line="360" w:lineRule="auto"/>
        <w:rPr>
          <w:rFonts w:ascii="Times New Roman" w:hAnsi="Times New Roman" w:cs="Times New Roman"/>
        </w:rPr>
      </w:pPr>
      <w:r w:rsidRPr="00D4661F">
        <w:rPr>
          <w:rFonts w:ascii="Times New Roman" w:hAnsi="Times New Roman" w:cs="Times New Roman"/>
        </w:rPr>
        <w:t xml:space="preserve">Water setting: if the </w:t>
      </w:r>
      <w:r w:rsidR="00115970" w:rsidRPr="00D4661F">
        <w:rPr>
          <w:rFonts w:ascii="Times New Roman" w:hAnsi="Times New Roman" w:cs="Times New Roman"/>
        </w:rPr>
        <w:t>statistical</w:t>
      </w:r>
      <w:r w:rsidRPr="00D4661F">
        <w:rPr>
          <w:rFonts w:ascii="Times New Roman" w:hAnsi="Times New Roman" w:cs="Times New Roman"/>
        </w:rPr>
        <w:t xml:space="preserve"> analysis reported a specific water setting (</w:t>
      </w:r>
      <w:proofErr w:type="gramStart"/>
      <w:r w:rsidRPr="00D4661F">
        <w:rPr>
          <w:rFonts w:ascii="Times New Roman" w:hAnsi="Times New Roman" w:cs="Times New Roman"/>
        </w:rPr>
        <w:t>e.g.</w:t>
      </w:r>
      <w:proofErr w:type="gramEnd"/>
      <w:r w:rsidRPr="00D4661F">
        <w:rPr>
          <w:rFonts w:ascii="Times New Roman" w:hAnsi="Times New Roman" w:cs="Times New Roman"/>
        </w:rPr>
        <w:t xml:space="preserve"> OR of water contact with lake), this setting was assigned. Otherwise, all water settings reported in the description of the study area were listed as water settings. When water contact was reported separately for multiple waterbodies (</w:t>
      </w:r>
      <w:proofErr w:type="gramStart"/>
      <w:r w:rsidRPr="00D4661F">
        <w:rPr>
          <w:rFonts w:ascii="Times New Roman" w:hAnsi="Times New Roman" w:cs="Times New Roman"/>
        </w:rPr>
        <w:t>e.g.</w:t>
      </w:r>
      <w:proofErr w:type="gramEnd"/>
      <w:r w:rsidRPr="00D4661F">
        <w:rPr>
          <w:rFonts w:ascii="Times New Roman" w:hAnsi="Times New Roman" w:cs="Times New Roman"/>
        </w:rPr>
        <w:t xml:space="preserve"> OR of water contact with lake and OR of water contact with river) and we could not reconstruct an overall measure of water contact, contact with the largest water body was included</w:t>
      </w:r>
      <w:r w:rsidR="005376F4">
        <w:rPr>
          <w:rFonts w:ascii="Times New Roman" w:hAnsi="Times New Roman" w:cs="Times New Roman"/>
        </w:rPr>
        <w:t>.</w:t>
      </w:r>
    </w:p>
    <w:p w14:paraId="6EB82151" w14:textId="56D3C0DC" w:rsidR="00D4661F" w:rsidRPr="00D4661F" w:rsidRDefault="00D4661F" w:rsidP="00D4661F">
      <w:pPr>
        <w:pStyle w:val="ListParagraph"/>
        <w:numPr>
          <w:ilvl w:val="0"/>
          <w:numId w:val="1"/>
        </w:numPr>
        <w:spacing w:line="360" w:lineRule="auto"/>
        <w:rPr>
          <w:rFonts w:ascii="Times New Roman" w:hAnsi="Times New Roman" w:cs="Times New Roman"/>
        </w:rPr>
      </w:pPr>
      <w:r w:rsidRPr="00D4661F">
        <w:rPr>
          <w:rFonts w:ascii="Times New Roman" w:hAnsi="Times New Roman" w:cs="Times New Roman"/>
        </w:rPr>
        <w:t xml:space="preserve">Sample size: </w:t>
      </w:r>
      <w:r w:rsidR="005376F4">
        <w:rPr>
          <w:rFonts w:ascii="Times New Roman" w:hAnsi="Times New Roman" w:cs="Times New Roman"/>
        </w:rPr>
        <w:t xml:space="preserve">the </w:t>
      </w:r>
      <w:r w:rsidRPr="00D4661F">
        <w:rPr>
          <w:rFonts w:ascii="Times New Roman" w:hAnsi="Times New Roman" w:cs="Times New Roman"/>
        </w:rPr>
        <w:t>analytical sample size of associations between water contact and infection</w:t>
      </w:r>
      <w:r w:rsidR="005376F4">
        <w:rPr>
          <w:rFonts w:ascii="Times New Roman" w:hAnsi="Times New Roman" w:cs="Times New Roman"/>
        </w:rPr>
        <w:t xml:space="preserve"> was extracted</w:t>
      </w:r>
      <w:r w:rsidRPr="00D4661F">
        <w:rPr>
          <w:rFonts w:ascii="Times New Roman" w:hAnsi="Times New Roman" w:cs="Times New Roman"/>
        </w:rPr>
        <w:t xml:space="preserve"> (sometimes these associations were only reported on a subset of </w:t>
      </w:r>
      <w:r w:rsidR="005376F4">
        <w:rPr>
          <w:rFonts w:ascii="Times New Roman" w:hAnsi="Times New Roman" w:cs="Times New Roman"/>
        </w:rPr>
        <w:t>the</w:t>
      </w:r>
      <w:r w:rsidRPr="00D4661F">
        <w:rPr>
          <w:rFonts w:ascii="Times New Roman" w:hAnsi="Times New Roman" w:cs="Times New Roman"/>
        </w:rPr>
        <w:t xml:space="preserve"> larger study sample)</w:t>
      </w:r>
      <w:r w:rsidR="005376F4">
        <w:rPr>
          <w:rFonts w:ascii="Times New Roman" w:hAnsi="Times New Roman" w:cs="Times New Roman"/>
        </w:rPr>
        <w:t>.</w:t>
      </w:r>
    </w:p>
    <w:p w14:paraId="28E302F5" w14:textId="139CC7E9" w:rsidR="00D4661F" w:rsidRPr="00D4661F" w:rsidRDefault="00D4661F" w:rsidP="00D4661F">
      <w:pPr>
        <w:pStyle w:val="ListParagraph"/>
        <w:numPr>
          <w:ilvl w:val="0"/>
          <w:numId w:val="1"/>
        </w:numPr>
        <w:spacing w:line="360" w:lineRule="auto"/>
        <w:rPr>
          <w:rFonts w:ascii="Times New Roman" w:hAnsi="Times New Roman" w:cs="Times New Roman"/>
        </w:rPr>
      </w:pPr>
      <w:r w:rsidRPr="00D4661F">
        <w:rPr>
          <w:rFonts w:ascii="Times New Roman" w:hAnsi="Times New Roman" w:cs="Times New Roman"/>
        </w:rPr>
        <w:t xml:space="preserve">Effect sizes: we extracted all effect sizes for water contact (overall water contact, frequency, duration, or activities). We did not extract measures where the reference category was </w:t>
      </w:r>
      <w:r w:rsidR="005376F4">
        <w:rPr>
          <w:rFonts w:ascii="Times New Roman" w:hAnsi="Times New Roman" w:cs="Times New Roman"/>
        </w:rPr>
        <w:t xml:space="preserve">not provided or </w:t>
      </w:r>
      <w:r w:rsidRPr="00D4661F">
        <w:rPr>
          <w:rFonts w:ascii="Times New Roman" w:hAnsi="Times New Roman" w:cs="Times New Roman"/>
        </w:rPr>
        <w:t xml:space="preserve">unclear. We extracted ORs wherever possible. Otherwise, we extracted raw participant numbers to populate 2x2 tables. We extracted all effect sizes for water contact measures that were provided as overall water contact, frequency, duration, or activities. We always used the entirety of data available to reconstruct data, including figures, tables, supplementary appendices, and datasets </w:t>
      </w:r>
      <w:r w:rsidRPr="00D4661F">
        <w:rPr>
          <w:rFonts w:ascii="Times New Roman" w:hAnsi="Times New Roman" w:cs="Times New Roman"/>
        </w:rPr>
        <w:lastRenderedPageBreak/>
        <w:t xml:space="preserve">provided. We ran models based on data provided in supplements for two papers </w:t>
      </w:r>
      <w:r w:rsidRPr="00D4661F">
        <w:rPr>
          <w:rFonts w:ascii="Times New Roman" w:hAnsi="Times New Roman" w:cs="Times New Roman"/>
        </w:rPr>
        <w:fldChar w:fldCharType="begin"/>
      </w:r>
      <w:r>
        <w:rPr>
          <w:rFonts w:ascii="Times New Roman" w:hAnsi="Times New Roman" w:cs="Times New Roman"/>
        </w:rPr>
        <w:instrText xml:space="preserve"> ADDIN ZOTERO_ITEM CSL_CITATION {"citationID":"5psgg444","properties":{"formattedCitation":"[1,2]","plainCitation":"[1,2]","noteIndex":0},"citationItems":[{"id":346,"uris":["http://zotero.org/users/9354199/items/RYFJZN3S"],"itemData":{"id":346,"type":"article-journal","abstract":"Background To improve schistosomiasis control programs in Uganda, where intestinal schistosomiasis is a widespread public health problem, a country-wide assessment of the disease prevalence among all age ranges is needed. Few studies have aimed to quantify the relationships between disease prevalence and water and sanitation characteristics across Uganda to understand the potential to interrupt disease transmission with an integrated package of interventions.","container-title":"PLOS Neglected Tropical Diseases","DOI":"10.1371/journal.pntd.0007617","ISSN":"1935-2735","issue":"8","journalAbbreviation":"PLoS Negl Trop Dis","language":"en","page":"e0007617","source":"DOI.org (Crossref)","title":"The prevalence of schistosomiasis in Uganda: A nationally representative population estimate to inform control programs and water and sanitation interventions","title-short":"The prevalence of schistosomiasis in Uganda","volume":"13","author":[{"family":"Exum","given":"Natalie G."},{"family":"Kibira","given":"Simon P. S."},{"family":"Ssenyonga","given":"Ronald"},{"family":"Nobili","given":"Julien"},{"family":"Shannon","given":"Alexandra K."},{"family":"Ssempebwa","given":"John C."},{"family":"Tukahebwa","given":"Edridah M."},{"family":"Radloff","given":"Scott"},{"family":"Schwab","given":"Kellogg J."},{"family":"Makumbi","given":"Fredrick E."}],"editor":[{"family":"Akullian","given":"Adam"}],"issued":{"date-parts":[["2019",8,14]]},"citation-key":"Exum2019"}},{"id":751,"uris":["http://zotero.org/users/9354199/items/AQW3Z6ZW"],"itemData":{"id":751,"type":"article-journal","abstract":"Praziquantel (PZQ) is an effective chemotherapy for schistosomiasis mansoni and a mainstay for its control and potential elimination. However, it does not prevent against reinfection, which can occur rapidly in areas with active transmission. A guide to ranking the risk factors for Schistosoma mansoni reinfection would greatly contribute to prioritizing resources and focusing prevention and control measures to prevent rapid reinfection. The objective of the current study was to explore the relationship among the socioeconomic, demographic, and epidemiological factors that can influence reinfection by S. mansoni one year after successful treatment with PZQ in school-aged children in Northeastern Minas Gerais state Brazil. Parasitological, socioeconomic, demographic, and water contact information were surveyed in 506 S. mansoni-infected individuals, aged 6 to 15 years, resident in these endemic areas. Eligible individuals were treated with PZQ until they were determined to be negative by the absence of S. mansoni eggs in the feces on two consecutive days of Kato-Katz fecal thick smear. These individuals were surveyed again 12 months from the date of successful treatment with PZQ. A classification and regression tree modeling (CART) was then used to explore the relationship between socioeconomic, demographic, and epidemiological variables and their reinfection status. The most important risk factor identified for S. mansoni reinfection was their \"heavy\" infection at baseline. Additional analyses, excluding heavy infection status, showed that lower socioeconomic status and a lower level of education of the household head were also most important risk factors for S. mansoni reinfection. Our results provide an important contribution toward the control and possible elimination of schistosomiasis by identifying three major risk factors that can be used for targeted treatment and monitoring of reinfection. We suggest that control measures that target heavily infected children in the most economically disadvantaged households would be most beneficial to maintain the success of mass chemotherapy campaigns.","archive_location":"WOS:000407672200022","container-title":"PLoS One","DOI":"10.1371/journal.pone.0182197","ISSN":"1932-6203","issue":"8","journalAbbreviation":"PLoS One","language":"English","title":"Schistosoma mansoni reinfection: Analysis of risk factors by classification and regression tree (CART) modeling","volume":"12","author":[{"family":"Gazzinelli","given":"A"},{"family":"Oliveira-Prado","given":"R"},{"family":"Matoso","given":"LF"},{"family":"Veloso","given":"BM"},{"family":"Andrade","given":"G"},{"family":"Kloos","given":"H"},{"family":"Bethony","given":"JM"},{"family":"Assuncao","given":"RM"},{"family":"Correa-Oliveira","given":"R"}],"issued":{"date-parts":[["2017",8,16]]},"citation-key":"Gazzinelli2017"}}],"schema":"https://github.com/citation-style-language/schema/raw/master/csl-citation.json"} </w:instrText>
      </w:r>
      <w:r w:rsidRPr="00D4661F">
        <w:rPr>
          <w:rFonts w:ascii="Times New Roman" w:hAnsi="Times New Roman" w:cs="Times New Roman"/>
        </w:rPr>
        <w:fldChar w:fldCharType="separate"/>
      </w:r>
      <w:r>
        <w:rPr>
          <w:rFonts w:ascii="Times New Roman" w:hAnsi="Times New Roman" w:cs="Times New Roman"/>
        </w:rPr>
        <w:t>[1,2]</w:t>
      </w:r>
      <w:r w:rsidRPr="00D4661F">
        <w:rPr>
          <w:rFonts w:ascii="Times New Roman" w:hAnsi="Times New Roman" w:cs="Times New Roman"/>
        </w:rPr>
        <w:fldChar w:fldCharType="end"/>
      </w:r>
      <w:r w:rsidRPr="00D4661F">
        <w:rPr>
          <w:rFonts w:ascii="Times New Roman" w:hAnsi="Times New Roman" w:cs="Times New Roman"/>
        </w:rPr>
        <w:t>. We used an automated graph extraction tool (</w:t>
      </w:r>
      <w:proofErr w:type="spellStart"/>
      <w:r w:rsidRPr="00D4661F">
        <w:rPr>
          <w:rFonts w:ascii="Times New Roman" w:hAnsi="Times New Roman" w:cs="Times New Roman"/>
        </w:rPr>
        <w:t>graphreader</w:t>
      </w:r>
      <w:proofErr w:type="spellEnd"/>
      <w:r w:rsidRPr="00D4661F">
        <w:rPr>
          <w:rFonts w:ascii="Times New Roman" w:hAnsi="Times New Roman" w:cs="Times New Roman"/>
        </w:rPr>
        <w:t xml:space="preserve">, </w:t>
      </w:r>
      <w:hyperlink r:id="rId8" w:history="1">
        <w:r w:rsidRPr="00D4661F">
          <w:rPr>
            <w:rFonts w:ascii="Times New Roman" w:hAnsi="Times New Roman" w:cs="Times New Roman"/>
          </w:rPr>
          <w:t>http://www.graphreader.com</w:t>
        </w:r>
      </w:hyperlink>
      <w:r w:rsidRPr="00D4661F">
        <w:rPr>
          <w:rFonts w:ascii="Times New Roman" w:hAnsi="Times New Roman" w:cs="Times New Roman"/>
        </w:rPr>
        <w:t xml:space="preserve">) to obtain data from one paper </w:t>
      </w:r>
      <w:r w:rsidRPr="00D4661F">
        <w:rPr>
          <w:rFonts w:ascii="Times New Roman" w:hAnsi="Times New Roman" w:cs="Times New Roman"/>
        </w:rPr>
        <w:fldChar w:fldCharType="begin"/>
      </w:r>
      <w:r>
        <w:rPr>
          <w:rFonts w:ascii="Times New Roman" w:hAnsi="Times New Roman" w:cs="Times New Roman"/>
        </w:rPr>
        <w:instrText xml:space="preserve"> ADDIN ZOTERO_ITEM CSL_CITATION {"citationID":"bKNb0Jpn","properties":{"formattedCitation":"[3]","plainCitation":"[3]","noteIndex":0},"citationItems":[{"id":445,"uris":["http://zotero.org/users/9354199/items/5U46CI2L"],"itemData":{"id":445,"type":"article-journal","abstract":"This paper describes the design of a study on immunity to reinfection after treatment of children with Sckistosoma munsoniinfections, the initial observationson transmission that led to the selection of the study population, the effects of treatment, and the results of immunological tests carried out before and at five weeks after treatment.","container-title":"Transactions of the Royal Society of Tropical Medicine and Hygiene","DOI":"10.1016/0035-9203(84)90190-1","ISSN":"00359203","issue":"1","journalAbbreviation":"Trans R Soc Trop Med Hyg","language":"en","page":"108-123","source":"DOI.org (Crossref)","title":"Immunity after treatment of human schistosomiasis mansoni. I. Study design, pretreatment observations and the results of treatment","volume":"78","author":[{"family":"Butterworth","given":"A.E."},{"family":"Dalton","given":"P.R."},{"family":"Dunne","given":"D.W."},{"family":"Mugambi","given":"M."},{"family":"Ouma","given":"J.H."},{"family":"Richardson","given":"B.A."},{"family":"Siongok","given":"T.K.Arap"},{"family":"Sturrock","given":"R.F."}],"issued":{"date-parts":[["1984",1]]},"citation-key":"Butterworth1984"}}],"schema":"https://github.com/citation-style-language/schema/raw/master/csl-citation.json"} </w:instrText>
      </w:r>
      <w:r w:rsidRPr="00D4661F">
        <w:rPr>
          <w:rFonts w:ascii="Times New Roman" w:hAnsi="Times New Roman" w:cs="Times New Roman"/>
        </w:rPr>
        <w:fldChar w:fldCharType="separate"/>
      </w:r>
      <w:r>
        <w:rPr>
          <w:rFonts w:ascii="Times New Roman" w:hAnsi="Times New Roman" w:cs="Times New Roman"/>
        </w:rPr>
        <w:t>[3]</w:t>
      </w:r>
      <w:r w:rsidRPr="00D4661F">
        <w:rPr>
          <w:rFonts w:ascii="Times New Roman" w:hAnsi="Times New Roman" w:cs="Times New Roman"/>
        </w:rPr>
        <w:fldChar w:fldCharType="end"/>
      </w:r>
      <w:r w:rsidRPr="00D4661F">
        <w:rPr>
          <w:rFonts w:ascii="Times New Roman" w:hAnsi="Times New Roman" w:cs="Times New Roman"/>
        </w:rPr>
        <w:t xml:space="preserve">. Two authors provided the 2x2 tables we requested </w:t>
      </w:r>
      <w:r w:rsidRPr="00D4661F">
        <w:rPr>
          <w:rFonts w:ascii="Times New Roman" w:hAnsi="Times New Roman" w:cs="Times New Roman"/>
        </w:rPr>
        <w:fldChar w:fldCharType="begin"/>
      </w:r>
      <w:r>
        <w:rPr>
          <w:rFonts w:ascii="Times New Roman" w:hAnsi="Times New Roman" w:cs="Times New Roman"/>
        </w:rPr>
        <w:instrText xml:space="preserve"> ADDIN ZOTERO_ITEM CSL_CITATION {"citationID":"Fcv907Gk","properties":{"formattedCitation":"[4,5]","plainCitation":"[4,5]","noteIndex":0},"citationItems":[{"id":1790,"uris":["http://zotero.org/users/9354199/items/SPNJH5SR"],"itemData":{"id":1790,"type":"article-journal","abstract":"Background: Numerous factors may influence Schistosoma infection intensity and prevalence within endemic communities, including exposure-related factors such as local environment and behaviour, and factors relating to susceptibility to infection such as immunology and genetics. While animal studies performed in the laboratory can be tightly controlled, human populations are highly heterogeneous, varying according to demographic characteristics, genetic background and exposure to infection. The heterogeneous nature of human water contact behaviour in particular makes it difficult to distinguish between a lack of cercarial exposure and reduced susceptibility to infection as the cause for low levels of infection in the field. Methods and Principal Findings: In this study we investigate risk factors for Schistosoma mansoni infection in a rural Ugandan fishing community receiving treatment as part of a multi-disciplinary longitudinal reinfection study. More specifically, we examine the influence that age, sex and ethnic background have on susceptibility to reinfection after anti-helminth drug treatment, but use individual estimates of cercarial exposure and multivariable methods in an attempt to remove noise created by environmental and behavioural heterogeneities. We then investigate whether schistosome-specific IgE immune responses could account for any remaining variations in susceptibility to reinfection. Our findings suggest that observed ethnic- and sex-related variations in S. mansoni reinfection were due to variations in cercarial exposure, as opposed to biological differences in susceptibility to infection. Age-related differences in reinfection were not explained by exposure, however, and appeared linked to the balance of IgE and IgG4 to the tegumental antigen SmTAL1 (formerly Sm22.6), which itself was significantly related to resistance to reinfection. Conclusions: This study highlights the benefit of taking a multidisciplinary approach in complex field settings; it allows the ecology of a population to be understood and thus more robust conclusions to be made.","container-title":"PLoS Neglected Tropical Diseases","DOI":"10.1371/journal.pntd.0000820","issue":"9","journalAbbreviation":"PLoS Neglected Tropical Diseases","note":"publisher-place: USA","page":"e820","title":"Analysis of complex patterns of human exposure and immunity to schistosomiasis mansoni: the influence of age, sex, ethnicity and IgE.","volume":"4","author":[{"family":"Moira","given":"A. P.","dropping-particle":"de"},{"family":"Fulford","given":"A. J. C."},{"family":"Kabatereine","given":"N. B."},{"family":"Ouma","given":"J. H."},{"family":"Booth","given":"M."},{"family":"Dunne","given":"D. W."}],"issued":{"date-parts":[["2010"]]},"citation-key":"Moira2010"}},{"id":1779,"uris":["http://zotero.org/users/9354199/items/GZEPUZCN"],"itemData":{"id":1779,"type":"article-journal","abstract":"Background: Human schistosomiasis is a chronic parasitic disease of poverty caused by the cercariae of digenetic trematodes of the genus Schistosoma. The disease is a major source of morbidity and mortality in 77 low- and middle-income countries in the tropics where 700 million people are at risk. In a bid to provide relevant epidemiological information to boost control of urogenital schistosomiasis at the state level in Nigeria, we conducted this study with the aim of investigating the disease's prevalence and intensity, and the determinant factors responsible for its endemicity. Methods: Data on risk factors were obtained from a total of 645 students aged 12-25 years using well-designed questionnaires. Samples were collected between 09:45 and 14:00 in universal bottles. Each 10 micro l centrifuged sample was examined for the eggs of S. haematobium using MoticR (Binocular) Light Microscope (model S-10-P) with a x10 objective. Average infection intensity was recorded as number of eggs per 10 ml of urine sample. Survey data were entered into Microsoft Excel 2010 and analyzed using Epi InfoTM 7. Associations among variables were determined using the chi square test and bivariate and multivariate logistic regressions. Results: Prevalence of urogenital schistosomiasis was 30.54% among the study population, with a mean infection intensity of 30.27 eggs/10 ml of urine. Prevalence and average intensity were higher in males (28.37% and 32.21 eggs/10 ml of urine respectively) than in females (2.17% and 5 eggs/10 ml of urine respectively). Water contact activities (X2=29.031, P=0.0000), sex (male) [X2=109.82; P&lt;0.0001], location (Dutsin-Ma) [X2=7.19; P=0.0073], age group 18-20 (X2=4.819, P=0.0281), altitude (531-560 m) [X2=6.84, P=0.0089], fathers doing other brown-collar jobs (X2=8.449, P=0.0037) and mothers' occupation (X2=9.470, P=0.0021) were found to be significantly associated with urogenital schistosomiasis. Boys were six times more likely to be infected with the cercariae of S. haematobium compared to girls [AOR (95% CI): 6.34 (4.89-8.22)]. Conclusions: Dutsin-Ma and Safana were classified as moderate-risk Local Government Areas for urogenital schistosomiasis. The strong association between the disease and mother's occupation is of utmost importance and suggests a promising control measure: that is, directing health education as well as grassroots mass chemotherapeutic intervention with praziquantel at mothers. A good network including treated pipe-borne water, drainage system, and sewage disposal facilities available should be improved upon. Molluscicides should be provided at highly subsidized rate to help control the disease.","container-title":"Infectious Diseases of Poverty","issue":"69","journalAbbreviation":"Infectious Diseases of Poverty","note":"publisher-place: UK","title":"Urogenital schistosomiasis and associated determinant factors among senior high school students in the Dutsin-Ma and Safana Local Government Areas of Katsina State, Nigeria.","volume":"5","author":[{"family":"Atalabi","given":"T. E."},{"family":"Lawal","given":"U."},{"family":"Akinluyi","given":"F. O."}],"issued":{"date-parts":[["2016"]]},"citation-key":"Atalabi2016"}}],"schema":"https://github.com/citation-style-language/schema/raw/master/csl-citation.json"} </w:instrText>
      </w:r>
      <w:r w:rsidRPr="00D4661F">
        <w:rPr>
          <w:rFonts w:ascii="Times New Roman" w:hAnsi="Times New Roman" w:cs="Times New Roman"/>
        </w:rPr>
        <w:fldChar w:fldCharType="separate"/>
      </w:r>
      <w:r>
        <w:rPr>
          <w:rFonts w:ascii="Times New Roman" w:hAnsi="Times New Roman" w:cs="Times New Roman"/>
        </w:rPr>
        <w:t>[4,5]</w:t>
      </w:r>
      <w:r w:rsidRPr="00D4661F">
        <w:rPr>
          <w:rFonts w:ascii="Times New Roman" w:hAnsi="Times New Roman" w:cs="Times New Roman"/>
        </w:rPr>
        <w:fldChar w:fldCharType="end"/>
      </w:r>
      <w:r w:rsidRPr="00D4661F">
        <w:rPr>
          <w:rFonts w:ascii="Times New Roman" w:hAnsi="Times New Roman" w:cs="Times New Roman"/>
        </w:rPr>
        <w:t>.</w:t>
      </w:r>
    </w:p>
    <w:p w14:paraId="68C5AFA2" w14:textId="30B5E289" w:rsidR="00D4661F" w:rsidRDefault="00D4661F" w:rsidP="00D4661F">
      <w:pPr>
        <w:pStyle w:val="ListParagraph"/>
        <w:numPr>
          <w:ilvl w:val="0"/>
          <w:numId w:val="1"/>
        </w:numPr>
        <w:spacing w:line="360" w:lineRule="auto"/>
        <w:rPr>
          <w:rFonts w:ascii="Times New Roman" w:hAnsi="Times New Roman" w:cs="Times New Roman"/>
        </w:rPr>
      </w:pPr>
      <w:r w:rsidRPr="00D4661F">
        <w:rPr>
          <w:rFonts w:ascii="Times New Roman" w:hAnsi="Times New Roman" w:cs="Times New Roman"/>
        </w:rPr>
        <w:t xml:space="preserve">Climate zone: we matched study GPS coordinates (which we obtained through the process described above), with </w:t>
      </w:r>
      <w:proofErr w:type="spellStart"/>
      <w:r w:rsidRPr="00D4661F">
        <w:rPr>
          <w:rFonts w:ascii="Times New Roman" w:hAnsi="Times New Roman" w:cs="Times New Roman"/>
        </w:rPr>
        <w:t>Köppen</w:t>
      </w:r>
      <w:proofErr w:type="spellEnd"/>
      <w:r w:rsidRPr="00D4661F">
        <w:rPr>
          <w:rFonts w:ascii="Times New Roman" w:hAnsi="Times New Roman" w:cs="Times New Roman"/>
        </w:rPr>
        <w:t xml:space="preserve">-Geiger climate zone at the study location. We used gridded data providing a </w:t>
      </w:r>
      <w:proofErr w:type="spellStart"/>
      <w:r w:rsidRPr="00D4661F">
        <w:rPr>
          <w:rFonts w:ascii="Times New Roman" w:hAnsi="Times New Roman" w:cs="Times New Roman"/>
        </w:rPr>
        <w:t>Köppen</w:t>
      </w:r>
      <w:proofErr w:type="spellEnd"/>
      <w:r w:rsidRPr="00D4661F">
        <w:rPr>
          <w:rFonts w:ascii="Times New Roman" w:hAnsi="Times New Roman" w:cs="Times New Roman"/>
        </w:rPr>
        <w:t xml:space="preserve">-Geiger climate zone classification for the period between 1980–2016 at a 1-km resolution </w:t>
      </w:r>
      <w:r w:rsidRPr="00D4661F">
        <w:rPr>
          <w:rFonts w:ascii="Times New Roman" w:hAnsi="Times New Roman" w:cs="Times New Roman"/>
        </w:rPr>
        <w:fldChar w:fldCharType="begin"/>
      </w:r>
      <w:r>
        <w:rPr>
          <w:rFonts w:ascii="Times New Roman" w:hAnsi="Times New Roman" w:cs="Times New Roman"/>
        </w:rPr>
        <w:instrText xml:space="preserve"> ADDIN ZOTERO_ITEM CSL_CITATION {"citationID":"7833xhEq","properties":{"formattedCitation":"[6]","plainCitation":"[6]","noteIndex":0},"citationItems":[{"id":1837,"uris":["http://zotero.org/users/9354199/items/FMFFWDYV"],"itemData":{"id":1837,"type":"article-journal","abstract":"Abstract\n            \n              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n              www.gloh2o.org/koppen\n              .","container-title":"Scientific Data","DOI":"10.1038/sdata.2018.214","ISSN":"2052-4463","issue":"1","journalAbbreviation":"Sci Data","language":"en","page":"180214","source":"DOI.org (Crossref)","title":"Present and future Köppen-Geiger climate classification maps at 1-km resolution","volume":"5","author":[{"family":"Beck","given":"Hylke E."},{"family":"Zimmermann","given":"Niklaus E."},{"family":"McVicar","given":"Tim R."},{"family":"Vergopolan","given":"Noemi"},{"family":"Berg","given":"Alexis"},{"family":"Wood","given":"Eric F."}],"issued":{"date-parts":[["2018",12,18]]},"citation-key":"Beck2018"}}],"schema":"https://github.com/citation-style-language/schema/raw/master/csl-citation.json"} </w:instrText>
      </w:r>
      <w:r w:rsidRPr="00D4661F">
        <w:rPr>
          <w:rFonts w:ascii="Times New Roman" w:hAnsi="Times New Roman" w:cs="Times New Roman"/>
        </w:rPr>
        <w:fldChar w:fldCharType="separate"/>
      </w:r>
      <w:r>
        <w:rPr>
          <w:rFonts w:ascii="Times New Roman" w:hAnsi="Times New Roman" w:cs="Times New Roman"/>
        </w:rPr>
        <w:t>[6]</w:t>
      </w:r>
      <w:r w:rsidRPr="00D4661F">
        <w:rPr>
          <w:rFonts w:ascii="Times New Roman" w:hAnsi="Times New Roman" w:cs="Times New Roman"/>
        </w:rPr>
        <w:fldChar w:fldCharType="end"/>
      </w:r>
      <w:r w:rsidRPr="00D4661F">
        <w:rPr>
          <w:rFonts w:ascii="Times New Roman" w:hAnsi="Times New Roman" w:cs="Times New Roman"/>
        </w:rPr>
        <w:t xml:space="preserve"> and assigned the modal climate zone based on a 25-km buffer around each study location. This buffer accounts for uncertainty about the precise study location as well as for</w:t>
      </w:r>
      <w:r w:rsidR="005376F4">
        <w:rPr>
          <w:rFonts w:ascii="Times New Roman" w:hAnsi="Times New Roman" w:cs="Times New Roman"/>
        </w:rPr>
        <w:t xml:space="preserve"> uncertainty in</w:t>
      </w:r>
      <w:r w:rsidRPr="00D4661F">
        <w:rPr>
          <w:rFonts w:ascii="Times New Roman" w:hAnsi="Times New Roman" w:cs="Times New Roman"/>
        </w:rPr>
        <w:t xml:space="preserve"> studies covering larger geographic areas</w:t>
      </w:r>
      <w:r>
        <w:rPr>
          <w:rFonts w:ascii="Times New Roman" w:hAnsi="Times New Roman" w:cs="Times New Roman"/>
        </w:rPr>
        <w:t>.</w:t>
      </w:r>
    </w:p>
    <w:p w14:paraId="7B79CFA6" w14:textId="55BE5924" w:rsidR="00271376" w:rsidRDefault="00271376" w:rsidP="00D4661F">
      <w:pPr>
        <w:pStyle w:val="ListParagraph"/>
        <w:numPr>
          <w:ilvl w:val="0"/>
          <w:numId w:val="1"/>
        </w:numPr>
        <w:spacing w:line="360" w:lineRule="auto"/>
        <w:rPr>
          <w:rFonts w:ascii="Times New Roman" w:hAnsi="Times New Roman" w:cs="Times New Roman"/>
        </w:rPr>
      </w:pPr>
      <w:r>
        <w:rPr>
          <w:rFonts w:ascii="Times New Roman" w:hAnsi="Times New Roman" w:cs="Times New Roman"/>
        </w:rPr>
        <w:t>Safe drinking water: we extracted information on whether the study provided ORs adjusted for drinking water source.</w:t>
      </w:r>
    </w:p>
    <w:p w14:paraId="446AF178" w14:textId="308DAA9A" w:rsidR="00271376" w:rsidRPr="00271376" w:rsidRDefault="00271376" w:rsidP="00271376">
      <w:pPr>
        <w:pStyle w:val="ListParagraph"/>
        <w:numPr>
          <w:ilvl w:val="0"/>
          <w:numId w:val="1"/>
        </w:numPr>
        <w:spacing w:line="360" w:lineRule="auto"/>
        <w:rPr>
          <w:rFonts w:ascii="Times New Roman" w:hAnsi="Times New Roman" w:cs="Times New Roman"/>
        </w:rPr>
      </w:pPr>
      <w:r>
        <w:rPr>
          <w:rFonts w:ascii="Times New Roman" w:hAnsi="Times New Roman" w:cs="Times New Roman"/>
        </w:rPr>
        <w:t>Sanitation: we extracted information on whether the study provided ORs adjusted for whether participants had access to sanitation (private or public sanitation infrastructure).</w:t>
      </w:r>
    </w:p>
    <w:p w14:paraId="45F7A37C" w14:textId="77777777" w:rsidR="00D4661F" w:rsidRDefault="00D4661F" w:rsidP="00D4661F">
      <w:pPr>
        <w:spacing w:line="360" w:lineRule="auto"/>
        <w:rPr>
          <w:rFonts w:ascii="Times New Roman" w:hAnsi="Times New Roman" w:cs="Times New Roman"/>
        </w:rPr>
      </w:pPr>
    </w:p>
    <w:p w14:paraId="0258012C" w14:textId="0A67D2D4" w:rsidR="00D4661F" w:rsidRPr="00D4661F" w:rsidRDefault="00D4661F" w:rsidP="00D4661F">
      <w:pPr>
        <w:spacing w:line="360" w:lineRule="auto"/>
        <w:rPr>
          <w:rFonts w:ascii="Times New Roman" w:hAnsi="Times New Roman" w:cs="Times New Roman"/>
          <w:b/>
          <w:bCs/>
        </w:rPr>
      </w:pPr>
      <w:r w:rsidRPr="00D4661F">
        <w:rPr>
          <w:rFonts w:ascii="Times New Roman" w:hAnsi="Times New Roman" w:cs="Times New Roman"/>
          <w:b/>
          <w:bCs/>
        </w:rPr>
        <w:t>References</w:t>
      </w:r>
    </w:p>
    <w:p w14:paraId="6F8794FB" w14:textId="77777777" w:rsidR="00D4661F" w:rsidRPr="00D4661F" w:rsidRDefault="00D4661F" w:rsidP="00D4661F">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D4661F">
        <w:rPr>
          <w:rFonts w:ascii="Times New Roman" w:hAnsi="Times New Roman" w:cs="Times New Roman"/>
        </w:rPr>
        <w:t xml:space="preserve">1. </w:t>
      </w:r>
      <w:r w:rsidRPr="00D4661F">
        <w:rPr>
          <w:rFonts w:ascii="Times New Roman" w:hAnsi="Times New Roman" w:cs="Times New Roman"/>
        </w:rPr>
        <w:tab/>
        <w:t>Exum NG, Kibira SPS, Ssenyonga R, Nobili J, Shannon AK, Ssempebwa JC, et al. The prevalence of schistosomiasis in Uganda: A nationally representative population estimate to inform control programs and water and sanitation interventions. Akullian A, editor. PLoS Negl Trop Dis. 2019;13: e0007617. doi:10.1371/journal.pntd.0007617</w:t>
      </w:r>
    </w:p>
    <w:p w14:paraId="3F6B6429" w14:textId="77777777" w:rsidR="00D4661F" w:rsidRPr="00D4661F" w:rsidRDefault="00D4661F" w:rsidP="00D4661F">
      <w:pPr>
        <w:pStyle w:val="Bibliography"/>
        <w:rPr>
          <w:rFonts w:ascii="Times New Roman" w:hAnsi="Times New Roman" w:cs="Times New Roman"/>
        </w:rPr>
      </w:pPr>
      <w:r w:rsidRPr="00D4661F">
        <w:rPr>
          <w:rFonts w:ascii="Times New Roman" w:hAnsi="Times New Roman" w:cs="Times New Roman"/>
        </w:rPr>
        <w:t xml:space="preserve">2. </w:t>
      </w:r>
      <w:r w:rsidRPr="00D4661F">
        <w:rPr>
          <w:rFonts w:ascii="Times New Roman" w:hAnsi="Times New Roman" w:cs="Times New Roman"/>
        </w:rPr>
        <w:tab/>
        <w:t>Gazzinelli A, Oliveira-Prado R, Matoso L, Veloso B, Andrade G, Kloos H, et al. Schistosoma mansoni reinfection: Analysis of risk factors by classification and regression tree (CART) modeling. PLoS One. 2017;12. doi:10.1371/journal.pone.0182197</w:t>
      </w:r>
    </w:p>
    <w:p w14:paraId="15EE3FDB" w14:textId="77777777" w:rsidR="00D4661F" w:rsidRPr="00D4661F" w:rsidRDefault="00D4661F" w:rsidP="00D4661F">
      <w:pPr>
        <w:pStyle w:val="Bibliography"/>
        <w:rPr>
          <w:rFonts w:ascii="Times New Roman" w:hAnsi="Times New Roman" w:cs="Times New Roman"/>
        </w:rPr>
      </w:pPr>
      <w:r w:rsidRPr="00D4661F">
        <w:rPr>
          <w:rFonts w:ascii="Times New Roman" w:hAnsi="Times New Roman" w:cs="Times New Roman"/>
        </w:rPr>
        <w:t xml:space="preserve">3. </w:t>
      </w:r>
      <w:r w:rsidRPr="00D4661F">
        <w:rPr>
          <w:rFonts w:ascii="Times New Roman" w:hAnsi="Times New Roman" w:cs="Times New Roman"/>
        </w:rPr>
        <w:tab/>
        <w:t>Butterworth AE, Dalton PR, Dunne DW, Mugambi M, Ouma JH, Richardson BA, et al. Immunity after treatment of human schistosomiasis mansoni. I. Study design, pretreatment observations and the results of treatment. Trans R Soc Trop Med Hyg. 1984;78: 108–123. doi:10.1016/0035-9203(84)90190-1</w:t>
      </w:r>
    </w:p>
    <w:p w14:paraId="7014688E" w14:textId="77777777" w:rsidR="00D4661F" w:rsidRPr="00D4661F" w:rsidRDefault="00D4661F" w:rsidP="00D4661F">
      <w:pPr>
        <w:pStyle w:val="Bibliography"/>
        <w:rPr>
          <w:rFonts w:ascii="Times New Roman" w:hAnsi="Times New Roman" w:cs="Times New Roman"/>
        </w:rPr>
      </w:pPr>
      <w:r w:rsidRPr="00D4661F">
        <w:rPr>
          <w:rFonts w:ascii="Times New Roman" w:hAnsi="Times New Roman" w:cs="Times New Roman"/>
        </w:rPr>
        <w:t xml:space="preserve">4. </w:t>
      </w:r>
      <w:r w:rsidRPr="00D4661F">
        <w:rPr>
          <w:rFonts w:ascii="Times New Roman" w:hAnsi="Times New Roman" w:cs="Times New Roman"/>
        </w:rPr>
        <w:tab/>
        <w:t>Moira AP de, Fulford AJC, Kabatereine NB, Ouma JH, Booth M, Dunne DW. Analysis of complex patterns of human exposure and immunity to schistosomiasis mansoni: the influence of age, sex, ethnicity and IgE. PLoS Negl Trop Dis. 2010;4: e820. doi:10.1371/journal.pntd.0000820</w:t>
      </w:r>
    </w:p>
    <w:p w14:paraId="59FC1209" w14:textId="77777777" w:rsidR="00D4661F" w:rsidRPr="00D4661F" w:rsidRDefault="00D4661F" w:rsidP="00D4661F">
      <w:pPr>
        <w:pStyle w:val="Bibliography"/>
        <w:rPr>
          <w:rFonts w:ascii="Times New Roman" w:hAnsi="Times New Roman" w:cs="Times New Roman"/>
        </w:rPr>
      </w:pPr>
      <w:r w:rsidRPr="00D4661F">
        <w:rPr>
          <w:rFonts w:ascii="Times New Roman" w:hAnsi="Times New Roman" w:cs="Times New Roman"/>
        </w:rPr>
        <w:t xml:space="preserve">5. </w:t>
      </w:r>
      <w:r w:rsidRPr="00D4661F">
        <w:rPr>
          <w:rFonts w:ascii="Times New Roman" w:hAnsi="Times New Roman" w:cs="Times New Roman"/>
        </w:rPr>
        <w:tab/>
        <w:t xml:space="preserve">Atalabi TE, Lawal U, Akinluyi FO. Urogenital schistosomiasis and associated determinant factors among senior high school students in the Dutsin-Ma and Safana Local Government Areas of Katsina State, Nigeria. Infect Dis Poverty. 2016;5. </w:t>
      </w:r>
    </w:p>
    <w:p w14:paraId="364CC640" w14:textId="77777777" w:rsidR="00D4661F" w:rsidRPr="00D4661F" w:rsidRDefault="00D4661F" w:rsidP="00D4661F">
      <w:pPr>
        <w:pStyle w:val="Bibliography"/>
        <w:rPr>
          <w:rFonts w:ascii="Times New Roman" w:hAnsi="Times New Roman" w:cs="Times New Roman"/>
        </w:rPr>
      </w:pPr>
      <w:r w:rsidRPr="00D4661F">
        <w:rPr>
          <w:rFonts w:ascii="Times New Roman" w:hAnsi="Times New Roman" w:cs="Times New Roman"/>
        </w:rPr>
        <w:lastRenderedPageBreak/>
        <w:t xml:space="preserve">6. </w:t>
      </w:r>
      <w:r w:rsidRPr="00D4661F">
        <w:rPr>
          <w:rFonts w:ascii="Times New Roman" w:hAnsi="Times New Roman" w:cs="Times New Roman"/>
        </w:rPr>
        <w:tab/>
        <w:t>Beck HE, Zimmermann NE, McVicar TR, Vergopolan N, Berg A, Wood EF. Present and future Köppen-Geiger climate classification maps at 1-km resolution. Sci Data. 2018;5: 180214. doi:10.1038/sdata.2018.214</w:t>
      </w:r>
    </w:p>
    <w:p w14:paraId="77AE379B" w14:textId="71982673" w:rsidR="00D4661F" w:rsidRPr="00D4661F" w:rsidRDefault="00D4661F" w:rsidP="00D4661F">
      <w:pPr>
        <w:spacing w:line="360" w:lineRule="auto"/>
      </w:pPr>
      <w:r>
        <w:rPr>
          <w:rFonts w:ascii="Times New Roman" w:hAnsi="Times New Roman" w:cs="Times New Roman"/>
        </w:rPr>
        <w:fldChar w:fldCharType="end"/>
      </w:r>
    </w:p>
    <w:sectPr w:rsidR="00D4661F" w:rsidRPr="00D466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E89D3" w14:textId="77777777" w:rsidR="00974E1C" w:rsidRDefault="00974E1C" w:rsidP="00D4661F">
      <w:r>
        <w:separator/>
      </w:r>
    </w:p>
  </w:endnote>
  <w:endnote w:type="continuationSeparator" w:id="0">
    <w:p w14:paraId="291E250A" w14:textId="77777777" w:rsidR="00974E1C" w:rsidRDefault="00974E1C" w:rsidP="00D46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3D029" w14:textId="77777777" w:rsidR="00974E1C" w:rsidRDefault="00974E1C" w:rsidP="00D4661F">
      <w:r>
        <w:separator/>
      </w:r>
    </w:p>
  </w:footnote>
  <w:footnote w:type="continuationSeparator" w:id="0">
    <w:p w14:paraId="0D603E0B" w14:textId="77777777" w:rsidR="00974E1C" w:rsidRDefault="00974E1C" w:rsidP="00D466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3B0AF7"/>
    <w:multiLevelType w:val="hybridMultilevel"/>
    <w:tmpl w:val="E2E655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5196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61F"/>
    <w:rsid w:val="00005A09"/>
    <w:rsid w:val="0000676F"/>
    <w:rsid w:val="00043C88"/>
    <w:rsid w:val="00052046"/>
    <w:rsid w:val="00060089"/>
    <w:rsid w:val="00060FEC"/>
    <w:rsid w:val="000662B1"/>
    <w:rsid w:val="00084FA2"/>
    <w:rsid w:val="000A277D"/>
    <w:rsid w:val="000C4310"/>
    <w:rsid w:val="000D0D37"/>
    <w:rsid w:val="000D49ED"/>
    <w:rsid w:val="000D7720"/>
    <w:rsid w:val="00104BF6"/>
    <w:rsid w:val="0010638A"/>
    <w:rsid w:val="00115970"/>
    <w:rsid w:val="00151808"/>
    <w:rsid w:val="001A343C"/>
    <w:rsid w:val="001D0D62"/>
    <w:rsid w:val="00202F5D"/>
    <w:rsid w:val="00235EF4"/>
    <w:rsid w:val="00243556"/>
    <w:rsid w:val="00267E88"/>
    <w:rsid w:val="00271376"/>
    <w:rsid w:val="002B1D5D"/>
    <w:rsid w:val="002C467A"/>
    <w:rsid w:val="002E2D6F"/>
    <w:rsid w:val="002E6D93"/>
    <w:rsid w:val="003055A7"/>
    <w:rsid w:val="003314E1"/>
    <w:rsid w:val="0033449F"/>
    <w:rsid w:val="0034424E"/>
    <w:rsid w:val="003538D4"/>
    <w:rsid w:val="003616B9"/>
    <w:rsid w:val="003636BE"/>
    <w:rsid w:val="0036515C"/>
    <w:rsid w:val="00373E13"/>
    <w:rsid w:val="003B113B"/>
    <w:rsid w:val="003B74FA"/>
    <w:rsid w:val="003F3AE0"/>
    <w:rsid w:val="003F76C2"/>
    <w:rsid w:val="00401DF1"/>
    <w:rsid w:val="00421227"/>
    <w:rsid w:val="0042268B"/>
    <w:rsid w:val="00424E28"/>
    <w:rsid w:val="00460541"/>
    <w:rsid w:val="004A70D2"/>
    <w:rsid w:val="004C6006"/>
    <w:rsid w:val="004E200E"/>
    <w:rsid w:val="00500E17"/>
    <w:rsid w:val="005258A4"/>
    <w:rsid w:val="005376F4"/>
    <w:rsid w:val="00565EEB"/>
    <w:rsid w:val="005959D5"/>
    <w:rsid w:val="005C3557"/>
    <w:rsid w:val="005D05AA"/>
    <w:rsid w:val="00624F05"/>
    <w:rsid w:val="006B1401"/>
    <w:rsid w:val="006E73FC"/>
    <w:rsid w:val="006E7E01"/>
    <w:rsid w:val="007060FB"/>
    <w:rsid w:val="0072414F"/>
    <w:rsid w:val="00733B9B"/>
    <w:rsid w:val="00757F97"/>
    <w:rsid w:val="00766B4E"/>
    <w:rsid w:val="007F60B9"/>
    <w:rsid w:val="0083652F"/>
    <w:rsid w:val="0086468E"/>
    <w:rsid w:val="00873059"/>
    <w:rsid w:val="00875D35"/>
    <w:rsid w:val="008C73B7"/>
    <w:rsid w:val="008E4138"/>
    <w:rsid w:val="00926538"/>
    <w:rsid w:val="00946F51"/>
    <w:rsid w:val="00974E1C"/>
    <w:rsid w:val="00985F43"/>
    <w:rsid w:val="009C7EEE"/>
    <w:rsid w:val="009F7645"/>
    <w:rsid w:val="00A02B72"/>
    <w:rsid w:val="00A10B82"/>
    <w:rsid w:val="00A36A75"/>
    <w:rsid w:val="00A7143D"/>
    <w:rsid w:val="00A71CD2"/>
    <w:rsid w:val="00AB092E"/>
    <w:rsid w:val="00AD7010"/>
    <w:rsid w:val="00AF1B05"/>
    <w:rsid w:val="00B26A0B"/>
    <w:rsid w:val="00B76C8C"/>
    <w:rsid w:val="00B81B47"/>
    <w:rsid w:val="00B822B4"/>
    <w:rsid w:val="00B979CE"/>
    <w:rsid w:val="00BF55C1"/>
    <w:rsid w:val="00BF7118"/>
    <w:rsid w:val="00C1565F"/>
    <w:rsid w:val="00C22B18"/>
    <w:rsid w:val="00D10623"/>
    <w:rsid w:val="00D218CA"/>
    <w:rsid w:val="00D266CB"/>
    <w:rsid w:val="00D4661F"/>
    <w:rsid w:val="00DC5936"/>
    <w:rsid w:val="00E25269"/>
    <w:rsid w:val="00E934E6"/>
    <w:rsid w:val="00ED7C9F"/>
    <w:rsid w:val="00F02586"/>
    <w:rsid w:val="00F47393"/>
    <w:rsid w:val="00F73B68"/>
    <w:rsid w:val="00FA1DE7"/>
    <w:rsid w:val="00FB3659"/>
    <w:rsid w:val="00FB3786"/>
    <w:rsid w:val="00FD0FC8"/>
    <w:rsid w:val="00FD1244"/>
    <w:rsid w:val="00FD3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38A389"/>
  <w15:chartTrackingRefBased/>
  <w15:docId w15:val="{A16996FB-D770-284E-95A7-80D8BC0DC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661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61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4661F"/>
    <w:pPr>
      <w:ind w:left="720"/>
      <w:contextualSpacing/>
    </w:pPr>
    <w:rPr>
      <w:rFonts w:eastAsiaTheme="minorEastAsia"/>
    </w:rPr>
  </w:style>
  <w:style w:type="paragraph" w:styleId="Bibliography">
    <w:name w:val="Bibliography"/>
    <w:basedOn w:val="Normal"/>
    <w:next w:val="Normal"/>
    <w:uiPriority w:val="37"/>
    <w:unhideWhenUsed/>
    <w:rsid w:val="00D4661F"/>
    <w:pPr>
      <w:tabs>
        <w:tab w:val="left" w:pos="380"/>
      </w:tabs>
      <w:spacing w:after="240"/>
      <w:ind w:left="384" w:hanging="384"/>
    </w:pPr>
  </w:style>
  <w:style w:type="paragraph" w:styleId="Header">
    <w:name w:val="header"/>
    <w:basedOn w:val="Normal"/>
    <w:link w:val="HeaderChar"/>
    <w:uiPriority w:val="99"/>
    <w:unhideWhenUsed/>
    <w:rsid w:val="00D4661F"/>
    <w:pPr>
      <w:tabs>
        <w:tab w:val="center" w:pos="4513"/>
        <w:tab w:val="right" w:pos="9026"/>
      </w:tabs>
    </w:pPr>
  </w:style>
  <w:style w:type="character" w:customStyle="1" w:styleId="HeaderChar">
    <w:name w:val="Header Char"/>
    <w:basedOn w:val="DefaultParagraphFont"/>
    <w:link w:val="Header"/>
    <w:uiPriority w:val="99"/>
    <w:rsid w:val="00D4661F"/>
  </w:style>
  <w:style w:type="paragraph" w:styleId="Footer">
    <w:name w:val="footer"/>
    <w:basedOn w:val="Normal"/>
    <w:link w:val="FooterChar"/>
    <w:uiPriority w:val="99"/>
    <w:unhideWhenUsed/>
    <w:rsid w:val="00D4661F"/>
    <w:pPr>
      <w:tabs>
        <w:tab w:val="center" w:pos="4513"/>
        <w:tab w:val="right" w:pos="9026"/>
      </w:tabs>
    </w:pPr>
  </w:style>
  <w:style w:type="character" w:customStyle="1" w:styleId="FooterChar">
    <w:name w:val="Footer Char"/>
    <w:basedOn w:val="DefaultParagraphFont"/>
    <w:link w:val="Footer"/>
    <w:uiPriority w:val="99"/>
    <w:rsid w:val="00D466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aphreader.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376AA7-F388-9440-84BB-1C84C5F46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3012</Words>
  <Characters>1717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eitzug</dc:creator>
  <cp:keywords/>
  <dc:description/>
  <cp:lastModifiedBy>Fabian Reitzug</cp:lastModifiedBy>
  <cp:revision>8</cp:revision>
  <dcterms:created xsi:type="dcterms:W3CDTF">2023-01-23T20:47:00Z</dcterms:created>
  <dcterms:modified xsi:type="dcterms:W3CDTF">2023-05-16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vGNO2QNP"/&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